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DB7A4" w14:textId="31DE363C" w:rsidR="00510F01" w:rsidRPr="000426F4" w:rsidRDefault="00BA4158" w:rsidP="00754563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aink">
            <w:drawing>
              <wp:anchor distT="0" distB="0" distL="114300" distR="114300" simplePos="0" relativeHeight="251662336" behindDoc="0" locked="0" layoutInCell="1" allowOverlap="1" wp14:anchorId="34D36FF1" wp14:editId="30E71060">
                <wp:simplePos x="0" y="0"/>
                <wp:positionH relativeFrom="column">
                  <wp:posOffset>7664420</wp:posOffset>
                </wp:positionH>
                <wp:positionV relativeFrom="paragraph">
                  <wp:posOffset>1148900</wp:posOffset>
                </wp:positionV>
                <wp:extent cx="360" cy="360"/>
                <wp:effectExtent l="0" t="0" r="0" b="0"/>
                <wp:wrapNone/>
                <wp:docPr id="7" name="墨迹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2336" behindDoc="0" locked="0" layoutInCell="1" allowOverlap="1" wp14:anchorId="34D36FF1" wp14:editId="30E71060">
                <wp:simplePos x="0" y="0"/>
                <wp:positionH relativeFrom="column">
                  <wp:posOffset>7664420</wp:posOffset>
                </wp:positionH>
                <wp:positionV relativeFrom="paragraph">
                  <wp:posOffset>1148900</wp:posOffset>
                </wp:positionV>
                <wp:extent cx="360" cy="360"/>
                <wp:effectExtent l="0" t="0" r="0" b="0"/>
                <wp:wrapNone/>
                <wp:docPr id="7" name="墨迹 7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墨迹 7"/>
                        <pic:cNvPicPr/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9000" cy="54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C23EBE">
        <w:rPr>
          <w:rFonts w:ascii="Times New Roman" w:hAnsi="Times New Roman" w:cs="Times New Roman"/>
          <w:szCs w:val="21"/>
        </w:rPr>
        <w:t>S</w:t>
      </w:r>
      <w:r w:rsidR="00C23EBE">
        <w:rPr>
          <w:rFonts w:ascii="Times New Roman" w:hAnsi="Times New Roman" w:cs="Times New Roman" w:hint="eastAsia"/>
          <w:szCs w:val="21"/>
        </w:rPr>
        <w:t>u</w:t>
      </w:r>
      <w:r w:rsidR="00C23EBE">
        <w:rPr>
          <w:rFonts w:ascii="Times New Roman" w:hAnsi="Times New Roman" w:cs="Times New Roman"/>
          <w:szCs w:val="21"/>
        </w:rPr>
        <w:t>pplementary Table1</w:t>
      </w:r>
      <w:r w:rsidR="00510F01" w:rsidRPr="000426F4">
        <w:rPr>
          <w:rFonts w:ascii="Times New Roman" w:hAnsi="Times New Roman" w:cs="Times New Roman"/>
          <w:szCs w:val="21"/>
        </w:rPr>
        <w:t xml:space="preserve"> The formulas of indic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5812"/>
      </w:tblGrid>
      <w:tr w:rsidR="00510F01" w:rsidRPr="000426F4" w14:paraId="6F1F34DE" w14:textId="77777777" w:rsidTr="007E6088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E3B7C5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Categorie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0DCA86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</w:tr>
      <w:tr w:rsidR="00510F01" w:rsidRPr="000426F4" w14:paraId="5153FB3F" w14:textId="77777777" w:rsidTr="007E6088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3C1FB6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9954B8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weight (kg) / height(m)</w:t>
            </w:r>
            <w:r w:rsidRPr="000426F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10F01" w:rsidRPr="000426F4" w14:paraId="661ED39B" w14:textId="77777777" w:rsidTr="007E608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A8903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WH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0BDC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WC (cm)/ height (cm)</w:t>
            </w:r>
          </w:p>
        </w:tc>
      </w:tr>
      <w:tr w:rsidR="00510F01" w:rsidRPr="000426F4" w14:paraId="19EC8F1E" w14:textId="77777777" w:rsidTr="007E608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8D599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WWI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724D3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WC(cm)/ weight(kg)</w:t>
            </w:r>
            <w:r w:rsidRPr="000426F4">
              <w:rPr>
                <w:rFonts w:ascii="Times New Roman" w:hAnsi="Times New Roman" w:cs="Times New Roman"/>
                <w:szCs w:val="21"/>
                <w:vertAlign w:val="superscript"/>
              </w:rPr>
              <w:t>0.5</w:t>
            </w:r>
          </w:p>
        </w:tc>
      </w:tr>
      <w:tr w:rsidR="00510F01" w:rsidRPr="000426F4" w14:paraId="4CD76128" w14:textId="77777777" w:rsidTr="007E608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B2AEC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BRI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A5BFA" w14:textId="02DDA51D" w:rsidR="00510F01" w:rsidRPr="000426F4" w:rsidRDefault="00BA4158" w:rsidP="00510F0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aink">
                  <w:drawing>
                    <wp:anchor distT="0" distB="0" distL="114300" distR="114300" simplePos="0" relativeHeight="251661312" behindDoc="0" locked="0" layoutInCell="1" allowOverlap="1" wp14:anchorId="0C13EB08" wp14:editId="6B350593">
                      <wp:simplePos x="0" y="0"/>
                      <wp:positionH relativeFrom="column">
                        <wp:posOffset>796675</wp:posOffset>
                      </wp:positionH>
                      <wp:positionV relativeFrom="paragraph">
                        <wp:posOffset>12040</wp:posOffset>
                      </wp:positionV>
                      <wp:extent cx="1688760" cy="20160"/>
                      <wp:effectExtent l="0" t="57150" r="0" b="56515"/>
                      <wp:wrapNone/>
                      <wp:docPr id="6" name="墨迹 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688760" cy="201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661312" behindDoc="0" locked="0" layoutInCell="1" allowOverlap="1" wp14:anchorId="0C13EB08" wp14:editId="6B350593">
                      <wp:simplePos x="0" y="0"/>
                      <wp:positionH relativeFrom="column">
                        <wp:posOffset>796675</wp:posOffset>
                      </wp:positionH>
                      <wp:positionV relativeFrom="paragraph">
                        <wp:posOffset>12040</wp:posOffset>
                      </wp:positionV>
                      <wp:extent cx="1688760" cy="20160"/>
                      <wp:effectExtent l="0" t="57150" r="0" b="56515"/>
                      <wp:wrapNone/>
                      <wp:docPr id="6" name="墨迹 6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6" name="墨迹 6"/>
                              <pic:cNvPicPr/>
                            </pic:nvPicPr>
                            <pic:blipFill>
                              <a:blip r:embed="rId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697400" cy="738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="00510F01" w:rsidRPr="000426F4">
              <w:rPr>
                <w:rFonts w:ascii="Times New Roman" w:hAnsi="Times New Roman" w:cs="Times New Roman"/>
                <w:szCs w:val="21"/>
              </w:rPr>
              <w:t>364.2-365.5×√</w:t>
            </w:r>
            <w:r w:rsidR="00230106">
              <w:rPr>
                <w:rFonts w:ascii="Times New Roman" w:hAnsi="Times New Roman" w:cs="Times New Roman"/>
                <w:szCs w:val="21"/>
              </w:rPr>
              <w:t>[</w:t>
            </w:r>
            <w:r w:rsidR="00510F01" w:rsidRPr="000426F4">
              <w:rPr>
                <w:rFonts w:ascii="Times New Roman" w:hAnsi="Times New Roman" w:cs="Times New Roman"/>
                <w:szCs w:val="21"/>
              </w:rPr>
              <w:t>1-</w:t>
            </w:r>
            <w:r w:rsidR="00230106">
              <w:rPr>
                <w:rFonts w:ascii="Times New Roman" w:hAnsi="Times New Roman" w:cs="Times New Roman"/>
                <w:szCs w:val="21"/>
              </w:rPr>
              <w:t>(</w:t>
            </w:r>
            <w:r w:rsidR="00510F01" w:rsidRPr="000426F4">
              <w:rPr>
                <w:rFonts w:ascii="Times New Roman" w:hAnsi="Times New Roman" w:cs="Times New Roman"/>
                <w:szCs w:val="21"/>
              </w:rPr>
              <w:t>WC(cm)/(π×height(cm))</w:t>
            </w:r>
            <w:r w:rsidR="00230106">
              <w:rPr>
                <w:rFonts w:ascii="Times New Roman" w:hAnsi="Times New Roman" w:cs="Times New Roman"/>
                <w:szCs w:val="21"/>
              </w:rPr>
              <w:t>)</w:t>
            </w:r>
            <w:r w:rsidR="00230106" w:rsidRPr="0023010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230106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510F01" w:rsidRPr="000426F4" w14:paraId="18936CEF" w14:textId="77777777" w:rsidTr="007E608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19FF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245A" w14:textId="361B599D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Ln [(TG (mg/dL) × F</w:t>
            </w:r>
            <w:r w:rsidR="00D87F29">
              <w:rPr>
                <w:rFonts w:ascii="Times New Roman" w:hAnsi="Times New Roman" w:cs="Times New Roman"/>
                <w:szCs w:val="21"/>
              </w:rPr>
              <w:t>P</w:t>
            </w:r>
            <w:r w:rsidRPr="000426F4">
              <w:rPr>
                <w:rFonts w:ascii="Times New Roman" w:hAnsi="Times New Roman" w:cs="Times New Roman"/>
                <w:szCs w:val="21"/>
              </w:rPr>
              <w:t>G(mg/dL)) /2]</w:t>
            </w:r>
          </w:p>
        </w:tc>
      </w:tr>
      <w:tr w:rsidR="00510F01" w:rsidRPr="000426F4" w14:paraId="20BE5ED7" w14:textId="77777777" w:rsidTr="007E6088">
        <w:trPr>
          <w:jc w:val="center"/>
        </w:trPr>
        <w:tc>
          <w:tcPr>
            <w:tcW w:w="2268" w:type="dxa"/>
          </w:tcPr>
          <w:p w14:paraId="6AC6D74D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BMI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93F0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 ×BMI</w:t>
            </w:r>
          </w:p>
        </w:tc>
      </w:tr>
      <w:tr w:rsidR="00510F01" w:rsidRPr="000426F4" w14:paraId="43D914C5" w14:textId="77777777" w:rsidTr="007E6088">
        <w:trPr>
          <w:jc w:val="center"/>
        </w:trPr>
        <w:tc>
          <w:tcPr>
            <w:tcW w:w="2268" w:type="dxa"/>
          </w:tcPr>
          <w:p w14:paraId="42493339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WC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F8BD" w14:textId="06C3D03D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 ×WC</w:t>
            </w:r>
            <w:r w:rsidR="000B6C62">
              <w:rPr>
                <w:rFonts w:ascii="Times New Roman" w:hAnsi="Times New Roman" w:cs="Times New Roman"/>
                <w:szCs w:val="21"/>
              </w:rPr>
              <w:t>(cm)</w:t>
            </w:r>
          </w:p>
        </w:tc>
      </w:tr>
      <w:tr w:rsidR="00510F01" w:rsidRPr="000426F4" w14:paraId="278C00F1" w14:textId="77777777" w:rsidTr="007E6088">
        <w:trPr>
          <w:jc w:val="center"/>
        </w:trPr>
        <w:tc>
          <w:tcPr>
            <w:tcW w:w="2268" w:type="dxa"/>
          </w:tcPr>
          <w:p w14:paraId="79FEA68D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WHt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5906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 ×WHtR</w:t>
            </w:r>
          </w:p>
        </w:tc>
      </w:tr>
      <w:tr w:rsidR="00510F01" w:rsidRPr="000426F4" w14:paraId="2790965C" w14:textId="77777777" w:rsidTr="007E6088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410CD526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BRI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E41B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 ×BRI</w:t>
            </w:r>
          </w:p>
        </w:tc>
      </w:tr>
      <w:tr w:rsidR="00510F01" w:rsidRPr="000426F4" w14:paraId="6774FC7D" w14:textId="77777777" w:rsidTr="007E6088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70E503E3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WWI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0BB6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 ×WWI</w:t>
            </w:r>
          </w:p>
        </w:tc>
      </w:tr>
      <w:tr w:rsidR="00510F01" w:rsidRPr="000426F4" w14:paraId="6E75211C" w14:textId="77777777" w:rsidTr="007E608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2A2B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CHG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7688" w14:textId="5FBA2A91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Ln [TC (mg/dL)×FPG(mg/dL) /</w:t>
            </w:r>
            <w:r w:rsidR="003557E6">
              <w:rPr>
                <w:rFonts w:ascii="Times New Roman" w:hAnsi="Times New Roman" w:cs="Times New Roman"/>
                <w:szCs w:val="21"/>
              </w:rPr>
              <w:t>(</w:t>
            </w:r>
            <w:r w:rsidRPr="000426F4">
              <w:rPr>
                <w:rFonts w:ascii="Times New Roman" w:hAnsi="Times New Roman" w:cs="Times New Roman"/>
                <w:szCs w:val="21"/>
              </w:rPr>
              <w:t>2×HDL-c (mg/dL)</w:t>
            </w:r>
            <w:r w:rsidR="003557E6">
              <w:rPr>
                <w:rFonts w:ascii="Times New Roman" w:hAnsi="Times New Roman" w:cs="Times New Roman"/>
                <w:szCs w:val="21"/>
              </w:rPr>
              <w:t>)</w:t>
            </w:r>
            <w:r w:rsidRPr="000426F4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510F01" w:rsidRPr="000426F4" w14:paraId="176CB6FF" w14:textId="77777777" w:rsidTr="007E6088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1E8429FB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METS-I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50EF" w14:textId="6036E0CF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[</w:t>
            </w:r>
            <w:r w:rsidRPr="000426F4">
              <w:rPr>
                <w:rFonts w:ascii="Times New Roman" w:hAnsi="Times New Roman" w:cs="Times New Roman"/>
                <w:szCs w:val="21"/>
              </w:rPr>
              <w:t>（</w:t>
            </w:r>
            <w:r w:rsidRPr="000426F4">
              <w:rPr>
                <w:rFonts w:ascii="Times New Roman" w:hAnsi="Times New Roman" w:cs="Times New Roman"/>
                <w:szCs w:val="21"/>
              </w:rPr>
              <w:t>L</w:t>
            </w:r>
            <w:r w:rsidR="00BC4D8D">
              <w:rPr>
                <w:rFonts w:ascii="Times New Roman" w:hAnsi="Times New Roman" w:cs="Times New Roman"/>
                <w:szCs w:val="21"/>
              </w:rPr>
              <w:t>n</w:t>
            </w:r>
            <w:r w:rsidRPr="000426F4">
              <w:rPr>
                <w:rFonts w:ascii="Times New Roman" w:hAnsi="Times New Roman" w:cs="Times New Roman"/>
                <w:szCs w:val="21"/>
              </w:rPr>
              <w:t>(</w:t>
            </w:r>
            <w:r w:rsidR="005A7F1B" w:rsidRPr="005A7F1B">
              <w:rPr>
                <w:rFonts w:ascii="Times New Roman" w:hAnsi="Times New Roman" w:cs="Times New Roman"/>
                <w:szCs w:val="21"/>
              </w:rPr>
              <w:t>2×</w:t>
            </w:r>
            <w:r w:rsidRPr="000426F4">
              <w:rPr>
                <w:rFonts w:ascii="Times New Roman" w:hAnsi="Times New Roman" w:cs="Times New Roman"/>
                <w:szCs w:val="21"/>
              </w:rPr>
              <w:t>FPG(mg/dL)+TG(mg/dL)) ×BMI(kg/m</w:t>
            </w:r>
            <w:r w:rsidRPr="000426F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0426F4">
              <w:rPr>
                <w:rFonts w:ascii="Times New Roman" w:hAnsi="Times New Roman" w:cs="Times New Roman"/>
                <w:szCs w:val="21"/>
              </w:rPr>
              <w:t>)</w:t>
            </w:r>
            <w:r w:rsidRPr="000426F4">
              <w:rPr>
                <w:rFonts w:ascii="Times New Roman" w:hAnsi="Times New Roman" w:cs="Times New Roman"/>
                <w:szCs w:val="21"/>
              </w:rPr>
              <w:t>］</w:t>
            </w:r>
            <w:r w:rsidRPr="000426F4">
              <w:rPr>
                <w:rFonts w:ascii="Times New Roman" w:hAnsi="Times New Roman" w:cs="Times New Roman"/>
                <w:szCs w:val="21"/>
              </w:rPr>
              <w:t>/L</w:t>
            </w:r>
            <w:r w:rsidR="00BC4D8D">
              <w:rPr>
                <w:rFonts w:ascii="Times New Roman" w:hAnsi="Times New Roman" w:cs="Times New Roman"/>
                <w:szCs w:val="21"/>
              </w:rPr>
              <w:t>n</w:t>
            </w:r>
            <w:r w:rsidRPr="000426F4">
              <w:rPr>
                <w:rFonts w:ascii="Times New Roman" w:hAnsi="Times New Roman" w:cs="Times New Roman"/>
                <w:szCs w:val="21"/>
              </w:rPr>
              <w:t>（</w:t>
            </w:r>
            <w:r w:rsidRPr="000426F4">
              <w:rPr>
                <w:rFonts w:ascii="Times New Roman" w:hAnsi="Times New Roman" w:cs="Times New Roman"/>
                <w:szCs w:val="21"/>
              </w:rPr>
              <w:t>HDL-c(mg/dL)</w:t>
            </w:r>
            <w:r w:rsidRPr="000426F4">
              <w:rPr>
                <w:rFonts w:ascii="Times New Roman" w:hAnsi="Times New Roman" w:cs="Times New Roman"/>
                <w:szCs w:val="21"/>
              </w:rPr>
              <w:t>）</w:t>
            </w:r>
            <w:r w:rsidRPr="000426F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510F01" w:rsidRPr="000426F4" w14:paraId="6DA456FC" w14:textId="77777777" w:rsidTr="007E6088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40B503C4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IP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59B4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Lg[TG(mg/dL)/HDL-c(mg/dL)]</w:t>
            </w:r>
          </w:p>
        </w:tc>
      </w:tr>
      <w:tr w:rsidR="00510F01" w:rsidRPr="000426F4" w14:paraId="76089436" w14:textId="77777777" w:rsidTr="007E608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9E07B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I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ADEC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Males: WC (cm)/(39.68 + 1.88×BMI(kg/m</w:t>
            </w:r>
            <w:r w:rsidRPr="000426F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0426F4">
              <w:rPr>
                <w:rFonts w:ascii="Times New Roman" w:hAnsi="Times New Roman" w:cs="Times New Roman"/>
                <w:szCs w:val="21"/>
              </w:rPr>
              <w:t>)) × TG(mmol/L)/1.03 ×1.31/HDL-c (mmol/L)</w:t>
            </w:r>
          </w:p>
          <w:p w14:paraId="1EBDE50B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Females: WC (cm)/(36.58 + 1.89×BMI(kg/m</w:t>
            </w:r>
            <w:r w:rsidRPr="000426F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0426F4">
              <w:rPr>
                <w:rFonts w:ascii="Times New Roman" w:hAnsi="Times New Roman" w:cs="Times New Roman"/>
                <w:szCs w:val="21"/>
              </w:rPr>
              <w:t>)) × TG(mmol/L)/0.81 ×1.52/HDL-c(mmol/L)</w:t>
            </w:r>
          </w:p>
        </w:tc>
      </w:tr>
      <w:tr w:rsidR="00510F01" w:rsidRPr="000426F4" w14:paraId="2E51689B" w14:textId="77777777" w:rsidTr="001A5450">
        <w:trPr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22AC4D1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LAP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DCD60A9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Males: (WC(cm) – 65) × TG(mmol/L)</w:t>
            </w:r>
          </w:p>
          <w:p w14:paraId="4B023253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Females: (WC(cm) – 58) × TG(mmol/L)</w:t>
            </w:r>
          </w:p>
        </w:tc>
      </w:tr>
      <w:tr w:rsidR="00510F01" w:rsidRPr="000426F4" w14:paraId="6D6D50BD" w14:textId="77777777" w:rsidTr="001A5450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6BC9B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CMI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E45EC" w14:textId="77777777" w:rsidR="00510F01" w:rsidRPr="000426F4" w:rsidRDefault="00510F01" w:rsidP="00510F01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G(mmol/L)/HDL-c(mmol/L) × WHtR</w:t>
            </w:r>
          </w:p>
        </w:tc>
      </w:tr>
    </w:tbl>
    <w:p w14:paraId="63B8F116" w14:textId="77777777" w:rsidR="00510F01" w:rsidRPr="000426F4" w:rsidRDefault="00510F01">
      <w:pPr>
        <w:rPr>
          <w:szCs w:val="21"/>
        </w:rPr>
      </w:pPr>
    </w:p>
    <w:p w14:paraId="2890634F" w14:textId="2EA1E424" w:rsidR="000F2BB4" w:rsidRPr="000F2BB4" w:rsidRDefault="000F2BB4" w:rsidP="000F2BB4">
      <w:pPr>
        <w:jc w:val="center"/>
        <w:rPr>
          <w:rFonts w:ascii="Times New Roman" w:eastAsia="等线" w:hAnsi="Times New Roman" w:cs="Times New Roman"/>
          <w:sz w:val="18"/>
          <w:szCs w:val="18"/>
        </w:rPr>
      </w:pPr>
      <w:r w:rsidRPr="000F2BB4">
        <w:rPr>
          <w:rFonts w:ascii="Times New Roman" w:eastAsia="等线" w:hAnsi="Times New Roman" w:cs="Times New Roman"/>
          <w:sz w:val="18"/>
          <w:szCs w:val="18"/>
        </w:rPr>
        <w:t xml:space="preserve">BMI, body mass index; WHtR, waist-to-height ratio; </w:t>
      </w:r>
      <w:r>
        <w:rPr>
          <w:rFonts w:ascii="Times New Roman" w:hAnsi="Times New Roman"/>
          <w:kern w:val="0"/>
          <w:sz w:val="18"/>
          <w:szCs w:val="18"/>
        </w:rPr>
        <w:t xml:space="preserve">WC, Waist circumference; </w:t>
      </w:r>
      <w:r w:rsidRPr="000F2BB4">
        <w:rPr>
          <w:rFonts w:ascii="Times New Roman" w:eastAsia="等线" w:hAnsi="Times New Roman" w:cs="Times New Roman"/>
          <w:sz w:val="18"/>
          <w:szCs w:val="18"/>
        </w:rPr>
        <w:t xml:space="preserve">AIP, atherogenic index of plasma; BRI, body roundness index; CHG, cholesterol, high density lipoprotein, and glucose index; CMI, cardiometabolic index; LAP, lipid accumulation product; METS-IR, metabolic score for insulin resistance; TyG, triglyceride-glucose index; WWI, weight-adjusted-waist </w:t>
      </w:r>
      <w:r w:rsidRPr="000F2BB4">
        <w:rPr>
          <w:rFonts w:ascii="Times New Roman" w:eastAsia="等线" w:hAnsi="Times New Roman" w:cs="Times New Roman"/>
          <w:sz w:val="18"/>
          <w:szCs w:val="18"/>
        </w:rPr>
        <w:lastRenderedPageBreak/>
        <w:t>index; VAI, visceral adiposity index;</w:t>
      </w:r>
      <w:r w:rsidR="00A73E43">
        <w:rPr>
          <w:rFonts w:ascii="Times New Roman" w:eastAsia="等线" w:hAnsi="Times New Roman" w:cs="Times New Roman"/>
          <w:sz w:val="18"/>
          <w:szCs w:val="18"/>
        </w:rPr>
        <w:t xml:space="preserve"> FPG, fasting plasma glucose</w:t>
      </w:r>
    </w:p>
    <w:p w14:paraId="7174A1C8" w14:textId="4AEC9DA6" w:rsidR="00AD5DD5" w:rsidRPr="000F2BB4" w:rsidRDefault="00BA4158">
      <w:pPr>
        <w:rPr>
          <w:sz w:val="18"/>
          <w:szCs w:val="18"/>
        </w:rPr>
      </w:pPr>
      <w:r>
        <w:rPr>
          <w:rFonts w:ascii="MS Gothic" w:eastAsia="MS Gothic" w:hAnsi="MS Gothic" w:cs="MS Gothic" w:hint="eastAsia"/>
          <w:noProof/>
          <w:sz w:val="18"/>
          <w:szCs w:val="18"/>
        </w:rPr>
        <mc:AlternateContent>
          <mc:Choice Requires="aink">
            <w:drawing>
              <wp:anchor distT="0" distB="0" distL="114300" distR="114300" simplePos="0" relativeHeight="251660288" behindDoc="0" locked="0" layoutInCell="1" allowOverlap="1" wp14:anchorId="7268D26D" wp14:editId="1F029C6E">
                <wp:simplePos x="0" y="0"/>
                <wp:positionH relativeFrom="column">
                  <wp:posOffset>5676860</wp:posOffset>
                </wp:positionH>
                <wp:positionV relativeFrom="paragraph">
                  <wp:posOffset>881180</wp:posOffset>
                </wp:positionV>
                <wp:extent cx="360" cy="360"/>
                <wp:effectExtent l="0" t="0" r="0" b="0"/>
                <wp:wrapNone/>
                <wp:docPr id="4" name="墨迹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0288" behindDoc="0" locked="0" layoutInCell="1" allowOverlap="1" wp14:anchorId="7268D26D" wp14:editId="1F029C6E">
                <wp:simplePos x="0" y="0"/>
                <wp:positionH relativeFrom="column">
                  <wp:posOffset>5676860</wp:posOffset>
                </wp:positionH>
                <wp:positionV relativeFrom="paragraph">
                  <wp:posOffset>881180</wp:posOffset>
                </wp:positionV>
                <wp:extent cx="360" cy="360"/>
                <wp:effectExtent l="0" t="0" r="0" b="0"/>
                <wp:wrapNone/>
                <wp:docPr id="4" name="墨迹 4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墨迹 4"/>
                        <pic:cNvPicPr/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9000" cy="54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rFonts w:ascii="MS Gothic" w:eastAsia="MS Gothic" w:hAnsi="MS Gothic" w:cs="MS Gothic" w:hint="eastAsia"/>
          <w:noProof/>
          <w:sz w:val="18"/>
          <w:szCs w:val="18"/>
        </w:rPr>
        <mc:AlternateContent>
          <mc:Choice Requires="aink">
            <w:drawing>
              <wp:anchor distT="0" distB="0" distL="114300" distR="114300" simplePos="0" relativeHeight="251659264" behindDoc="0" locked="0" layoutInCell="1" allowOverlap="1" wp14:anchorId="69067BA7" wp14:editId="27954C43">
                <wp:simplePos x="0" y="0"/>
                <wp:positionH relativeFrom="column">
                  <wp:posOffset>5708540</wp:posOffset>
                </wp:positionH>
                <wp:positionV relativeFrom="paragraph">
                  <wp:posOffset>963620</wp:posOffset>
                </wp:positionV>
                <wp:extent cx="360" cy="360"/>
                <wp:effectExtent l="0" t="0" r="0" b="0"/>
                <wp:wrapNone/>
                <wp:docPr id="2" name="墨迹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69067BA7" wp14:editId="27954C43">
                <wp:simplePos x="0" y="0"/>
                <wp:positionH relativeFrom="column">
                  <wp:posOffset>5708540</wp:posOffset>
                </wp:positionH>
                <wp:positionV relativeFrom="paragraph">
                  <wp:posOffset>963620</wp:posOffset>
                </wp:positionV>
                <wp:extent cx="360" cy="360"/>
                <wp:effectExtent l="0" t="0" r="0" b="0"/>
                <wp:wrapNone/>
                <wp:docPr id="2" name="墨迹 2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墨迹 2"/>
                        <pic:cNvPicPr/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9000" cy="54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BA4158">
        <w:rPr>
          <w:rFonts w:ascii="MS Gothic" w:eastAsia="MS Gothic" w:hAnsi="MS Gothic" w:cs="MS Gothic" w:hint="eastAsia"/>
          <w:sz w:val="18"/>
          <w:szCs w:val="18"/>
        </w:rPr>
        <w:t>​</w:t>
      </w:r>
      <w:r w:rsidRPr="00BA4158">
        <w:rPr>
          <w:rFonts w:ascii="MS Gothic" w:eastAsia="MS Gothic" w:hAnsi="MS Gothic" w:cs="MS Gothic"/>
          <w:sz w:val="18"/>
          <w:szCs w:val="18"/>
        </w:rPr>
        <w:t>​​</w:t>
      </w:r>
    </w:p>
    <w:sectPr w:rsidR="00AD5DD5" w:rsidRPr="000F2BB4" w:rsidSect="00152B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9E56B" w14:textId="77777777" w:rsidR="003311A0" w:rsidRDefault="003311A0" w:rsidP="008D0337">
      <w:r>
        <w:separator/>
      </w:r>
    </w:p>
  </w:endnote>
  <w:endnote w:type="continuationSeparator" w:id="0">
    <w:p w14:paraId="2947483F" w14:textId="77777777" w:rsidR="003311A0" w:rsidRDefault="003311A0" w:rsidP="008D0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815FC" w14:textId="77777777" w:rsidR="003311A0" w:rsidRDefault="003311A0" w:rsidP="008D0337">
      <w:r>
        <w:separator/>
      </w:r>
    </w:p>
  </w:footnote>
  <w:footnote w:type="continuationSeparator" w:id="0">
    <w:p w14:paraId="51F9C5F3" w14:textId="77777777" w:rsidR="003311A0" w:rsidRDefault="003311A0" w:rsidP="008D0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15E"/>
    <w:rsid w:val="00034D5D"/>
    <w:rsid w:val="000426F4"/>
    <w:rsid w:val="00050ED5"/>
    <w:rsid w:val="00075A28"/>
    <w:rsid w:val="00096A1B"/>
    <w:rsid w:val="000A66BE"/>
    <w:rsid w:val="000A7566"/>
    <w:rsid w:val="000B61C1"/>
    <w:rsid w:val="000B6C62"/>
    <w:rsid w:val="000C5AB0"/>
    <w:rsid w:val="000D1502"/>
    <w:rsid w:val="000E211E"/>
    <w:rsid w:val="000F2BB4"/>
    <w:rsid w:val="001047B5"/>
    <w:rsid w:val="00146C29"/>
    <w:rsid w:val="00152B3D"/>
    <w:rsid w:val="00154E4C"/>
    <w:rsid w:val="00170020"/>
    <w:rsid w:val="001A5450"/>
    <w:rsid w:val="001B6400"/>
    <w:rsid w:val="001C2113"/>
    <w:rsid w:val="001C2BB2"/>
    <w:rsid w:val="001F01CD"/>
    <w:rsid w:val="00205034"/>
    <w:rsid w:val="00230106"/>
    <w:rsid w:val="00234C63"/>
    <w:rsid w:val="00251836"/>
    <w:rsid w:val="00272647"/>
    <w:rsid w:val="002B6665"/>
    <w:rsid w:val="002C0151"/>
    <w:rsid w:val="002D7AB9"/>
    <w:rsid w:val="00306DB6"/>
    <w:rsid w:val="003311A0"/>
    <w:rsid w:val="003557E6"/>
    <w:rsid w:val="0037650B"/>
    <w:rsid w:val="00387592"/>
    <w:rsid w:val="00414CAB"/>
    <w:rsid w:val="00435130"/>
    <w:rsid w:val="0047371A"/>
    <w:rsid w:val="004925A1"/>
    <w:rsid w:val="0049571B"/>
    <w:rsid w:val="004A0C31"/>
    <w:rsid w:val="004A3702"/>
    <w:rsid w:val="004D5B3A"/>
    <w:rsid w:val="0050507B"/>
    <w:rsid w:val="00510F01"/>
    <w:rsid w:val="00517668"/>
    <w:rsid w:val="00522F30"/>
    <w:rsid w:val="00550431"/>
    <w:rsid w:val="00552DC6"/>
    <w:rsid w:val="005A0DAA"/>
    <w:rsid w:val="005A7F1B"/>
    <w:rsid w:val="005B0389"/>
    <w:rsid w:val="005C22C9"/>
    <w:rsid w:val="005F7536"/>
    <w:rsid w:val="0061342E"/>
    <w:rsid w:val="00643BEC"/>
    <w:rsid w:val="00655C9A"/>
    <w:rsid w:val="006604D1"/>
    <w:rsid w:val="006A3A9A"/>
    <w:rsid w:val="006E0A50"/>
    <w:rsid w:val="00702AA9"/>
    <w:rsid w:val="0071127E"/>
    <w:rsid w:val="00754563"/>
    <w:rsid w:val="0079742A"/>
    <w:rsid w:val="007E1AA5"/>
    <w:rsid w:val="00825960"/>
    <w:rsid w:val="00827D2D"/>
    <w:rsid w:val="008332E8"/>
    <w:rsid w:val="00850F72"/>
    <w:rsid w:val="0085210F"/>
    <w:rsid w:val="008605C0"/>
    <w:rsid w:val="00862980"/>
    <w:rsid w:val="008852E8"/>
    <w:rsid w:val="008B02D8"/>
    <w:rsid w:val="008B736E"/>
    <w:rsid w:val="008C3269"/>
    <w:rsid w:val="008D0337"/>
    <w:rsid w:val="008E2814"/>
    <w:rsid w:val="008E6AB8"/>
    <w:rsid w:val="00947120"/>
    <w:rsid w:val="00987669"/>
    <w:rsid w:val="009B327D"/>
    <w:rsid w:val="009C3722"/>
    <w:rsid w:val="009F2AED"/>
    <w:rsid w:val="00A05D8A"/>
    <w:rsid w:val="00A121AB"/>
    <w:rsid w:val="00A24825"/>
    <w:rsid w:val="00A45200"/>
    <w:rsid w:val="00A4664E"/>
    <w:rsid w:val="00A73E43"/>
    <w:rsid w:val="00AC4C12"/>
    <w:rsid w:val="00AD5DD5"/>
    <w:rsid w:val="00AD6B40"/>
    <w:rsid w:val="00B216CB"/>
    <w:rsid w:val="00BA4087"/>
    <w:rsid w:val="00BA4158"/>
    <w:rsid w:val="00BC4D8D"/>
    <w:rsid w:val="00BD3E1E"/>
    <w:rsid w:val="00BF5A96"/>
    <w:rsid w:val="00C12698"/>
    <w:rsid w:val="00C217F8"/>
    <w:rsid w:val="00C23EBE"/>
    <w:rsid w:val="00C63FD5"/>
    <w:rsid w:val="00C760E8"/>
    <w:rsid w:val="00C96008"/>
    <w:rsid w:val="00CB6B9A"/>
    <w:rsid w:val="00CE292B"/>
    <w:rsid w:val="00CE670E"/>
    <w:rsid w:val="00D0456B"/>
    <w:rsid w:val="00D11658"/>
    <w:rsid w:val="00D87F29"/>
    <w:rsid w:val="00DC3262"/>
    <w:rsid w:val="00DE2E47"/>
    <w:rsid w:val="00DF2B3E"/>
    <w:rsid w:val="00E2396D"/>
    <w:rsid w:val="00E34391"/>
    <w:rsid w:val="00E610E8"/>
    <w:rsid w:val="00EB774E"/>
    <w:rsid w:val="00EE19AF"/>
    <w:rsid w:val="00EF05DE"/>
    <w:rsid w:val="00F032D2"/>
    <w:rsid w:val="00F04009"/>
    <w:rsid w:val="00F1515E"/>
    <w:rsid w:val="00F61B57"/>
    <w:rsid w:val="00F62C70"/>
    <w:rsid w:val="00FA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6CBBF"/>
  <w15:chartTrackingRefBased/>
  <w15:docId w15:val="{3797644E-5F82-45F5-992D-83AD897C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337"/>
    <w:rPr>
      <w:sz w:val="18"/>
      <w:szCs w:val="18"/>
    </w:rPr>
  </w:style>
  <w:style w:type="table" w:styleId="a7">
    <w:name w:val="Table Grid"/>
    <w:basedOn w:val="a1"/>
    <w:uiPriority w:val="39"/>
    <w:rsid w:val="00AD5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77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11" Type="http://schemas.openxmlformats.org/officeDocument/2006/relationships/customXml" Target="ink/ink4.xml"/><Relationship Id="rId5" Type="http://schemas.openxmlformats.org/officeDocument/2006/relationships/endnotes" Target="endnotes.xml"/><Relationship Id="rId10" Type="http://schemas.openxmlformats.org/officeDocument/2006/relationships/customXml" Target="ink/ink3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6-04-10T02:43:32.428"/>
    </inkml:context>
    <inkml:brush xml:id="br0">
      <inkml:brushProperty name="width" value="0.025" units="cm"/>
      <inkml:brushProperty name="height" value="0.15" units="cm"/>
      <inkml:brushProperty name="ignorePressure" value="1"/>
      <inkml:brushProperty name="inkEffects" value="pencil"/>
    </inkml:brush>
  </inkml:definitions>
  <inkml:trace contextRef="#ctx0" brushRef="#br0">1 0,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6-04-10T02:43:31.217"/>
    </inkml:context>
    <inkml:brush xml:id="br0">
      <inkml:brushProperty name="width" value="0.025" units="cm"/>
      <inkml:brushProperty name="height" value="0.15" units="cm"/>
      <inkml:brushProperty name="ignorePressure" value="1"/>
      <inkml:brushProperty name="inkEffects" value="pencil"/>
    </inkml:brush>
  </inkml:definitions>
  <inkml:trace contextRef="#ctx0" brushRef="#br0">0 19,'3'0,"4"0,4 3,3 1,2 0,2-1,0-1,3-1,2 0,-1-1,-1 0,-1 0,-1 0,0 0,-2 0,1 0,0-1,-1 1,0 0,1 0,0 0,-1 0,1 0,-1 0,1 0,-1 0,1 0,0 0,-1 0,1 0,0 0,-1 0,1 0,0 0,-1 0,1 0,-1 0,1 0,0 0,-1 0,1 0,0 0,-1 0,1 0,0 0,-1 0,1 0,0 0,-1 0,1 0,-1 0,1 0,0 0,-1 0,1 0,0 0,-1 0,1 0,0 0,-1 0,1 0,-1 0,1 0,0 0,-1 0,-2-2,-1-2,0 0,0 1,2 1,0 1,-2-3,-1 0,1 0,1 1,0 1,2 0,0 2,0 0,1 0,0 0,0 0,0 0,-1 0,1 0,0 0,-1 0,1 1,0-1,-1 3,1 1,-1-1,1 1,0-2,-1-1,1 0,0 2,-1 1,1 0,-1-2,1 3,0 1,-1-2,1-1,0 0,-1-2,1-1,0 1,-1-2,1 1,0 0,-1 0,1 0,-1 0,1-1,0 1,-1 0,1 0,0 0,-1 0,1 0,0 0,-1 0,1 0,3 0,0 0,1 0,-2 0,0 0,-1 0,0 0,-2 0,1 0,0 0,-1 0,0 0,1 0,0 0,-1 0,1 0,-1 0,1 0,0 0,-1 0,1 0,0 0,-1 0,1 0,-1 0,1 0,0 0,-1 0,4 0,1 0,-1 0,0 0,-1 0,-1 0,-1 0,0 0,0 0,-1 0,1 0,-1 0,1 0,-1 0,1 0,-1 0,1 0,-1 0,1 0,3 0,0 0,1 0,-1 0,-1 0,-2 0,1 0,-1 0,-1 0,1 0,-1 0,1 0,-1 0,1 0,0 0,-1 0,1 0,-1 0,1 0,0 0,-1 0,1 0,0 0,-1 0,1 0,-1 0,1 0,0 0,0 0,-1 0,1 0,-1 0,1 0,0 0,-1 0,1 0,-1 0,1 0,0 0,0 0,-1 0,1 0,-1 0,1 0,0 0,-1 0,1 0,0 0,-1 0,1 0,0 0,-1 0,1 0,0 0,-1 0,1 0,-1 0,1 0,0 0,-1 0,1 0,0 0,-1 0,1 0,0-3,-1-1,1 0,-1 1,1 1,0 1,-1 0,1 1,0 0,-1 0,1 0,0 0,2 0,2 0,-1 0,0 0,-1 1,-1-1,-1 0,0-1,0 1,-1 0,1 0,-1 0,1 0,-1 0,1 0,-1 0,1 0,-3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6-04-10T02:42:38.370"/>
    </inkml:context>
    <inkml:brush xml:id="br0">
      <inkml:brushProperty name="width" value="0.025" units="cm"/>
      <inkml:brushProperty name="height" value="0.15" units="cm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6-04-10T02:41:27.258"/>
    </inkml:context>
    <inkml:brush xml:id="br0">
      <inkml:brushProperty name="width" value="0.025" units="cm"/>
      <inkml:brushProperty name="height" value="0.15" units="cm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</TotalTime>
  <Pages>2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3</cp:revision>
  <dcterms:created xsi:type="dcterms:W3CDTF">2026-03-07T19:05:00Z</dcterms:created>
  <dcterms:modified xsi:type="dcterms:W3CDTF">2026-04-10T02:53:00Z</dcterms:modified>
</cp:coreProperties>
</file>